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A3F0" w14:textId="77777777" w:rsidR="00454DF4" w:rsidRPr="00F96C95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  <w:r w:rsidRPr="00F96C95">
        <w:rPr>
          <w:b/>
          <w:bCs/>
          <w:sz w:val="22"/>
          <w:szCs w:val="22"/>
        </w:rPr>
        <w:t>Fig. S</w:t>
      </w:r>
      <w:r>
        <w:rPr>
          <w:b/>
          <w:bCs/>
          <w:sz w:val="22"/>
          <w:szCs w:val="22"/>
        </w:rPr>
        <w:t xml:space="preserve">2 </w:t>
      </w:r>
      <w:r w:rsidRPr="00F96C95">
        <w:rPr>
          <w:sz w:val="22"/>
          <w:szCs w:val="22"/>
        </w:rPr>
        <w:t xml:space="preserve">Total seed area from crosses within and between </w:t>
      </w:r>
      <w:r w:rsidRPr="00F96C95">
        <w:rPr>
          <w:i/>
          <w:iCs/>
          <w:sz w:val="22"/>
          <w:szCs w:val="22"/>
        </w:rPr>
        <w:t xml:space="preserve">M. caespitosa </w:t>
      </w:r>
      <w:r w:rsidRPr="00F96C95">
        <w:rPr>
          <w:sz w:val="22"/>
          <w:szCs w:val="22"/>
        </w:rPr>
        <w:t xml:space="preserve">(C), </w:t>
      </w:r>
      <w:r w:rsidRPr="00F96C95">
        <w:rPr>
          <w:i/>
          <w:iCs/>
          <w:sz w:val="22"/>
          <w:szCs w:val="22"/>
        </w:rPr>
        <w:t xml:space="preserve">M. tilingii </w:t>
      </w:r>
      <w:r w:rsidRPr="00F96C95">
        <w:rPr>
          <w:sz w:val="22"/>
          <w:szCs w:val="22"/>
        </w:rPr>
        <w:t>(T)</w:t>
      </w:r>
      <w:r w:rsidRPr="00F96C95">
        <w:rPr>
          <w:i/>
          <w:iCs/>
          <w:sz w:val="22"/>
          <w:szCs w:val="22"/>
        </w:rPr>
        <w:t xml:space="preserve">, </w:t>
      </w:r>
      <w:r w:rsidRPr="00F96C95">
        <w:rPr>
          <w:sz w:val="22"/>
          <w:szCs w:val="22"/>
        </w:rPr>
        <w:t xml:space="preserve">and </w:t>
      </w:r>
      <w:r w:rsidRPr="00F96C95">
        <w:rPr>
          <w:i/>
          <w:iCs/>
          <w:sz w:val="22"/>
          <w:szCs w:val="22"/>
        </w:rPr>
        <w:t xml:space="preserve">M. guttatus </w:t>
      </w:r>
      <w:r w:rsidRPr="00F96C95">
        <w:rPr>
          <w:sz w:val="22"/>
          <w:szCs w:val="22"/>
        </w:rPr>
        <w:t>(G). The first letter of each cross indicates the maternal species. Different letters indicate significant differences in least-squares means among crosses (P&lt;0.05) determined by a post hoc Tukey method. Analyses were performed separately, only comparing reciprocal interspecific crosses and their corresponding intraspecific crosses</w:t>
      </w:r>
    </w:p>
    <w:p w14:paraId="6B6B0C98" w14:textId="77777777" w:rsidR="00454DF4" w:rsidRPr="00F96C95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</w:p>
    <w:p w14:paraId="04CF1E54" w14:textId="77777777" w:rsidR="00454DF4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</w:p>
    <w:p w14:paraId="18CB40C7" w14:textId="77777777" w:rsidR="00454DF4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  <w:r w:rsidRPr="00F96C95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8C3C8FB" wp14:editId="3A0221B9">
            <wp:simplePos x="0" y="0"/>
            <wp:positionH relativeFrom="column">
              <wp:posOffset>-14693</wp:posOffset>
            </wp:positionH>
            <wp:positionV relativeFrom="paragraph">
              <wp:posOffset>448443</wp:posOffset>
            </wp:positionV>
            <wp:extent cx="5943600" cy="3366135"/>
            <wp:effectExtent l="0" t="0" r="0" b="0"/>
            <wp:wrapTight wrapText="bothSides">
              <wp:wrapPolygon edited="0">
                <wp:start x="969" y="0"/>
                <wp:lineTo x="969" y="3993"/>
                <wp:lineTo x="231" y="5297"/>
                <wp:lineTo x="231" y="13121"/>
                <wp:lineTo x="923" y="14424"/>
                <wp:lineTo x="969" y="18173"/>
                <wp:lineTo x="1154" y="18336"/>
                <wp:lineTo x="2262" y="18336"/>
                <wp:lineTo x="2262" y="18744"/>
                <wp:lineTo x="8354" y="19640"/>
                <wp:lineTo x="10800" y="19640"/>
                <wp:lineTo x="9877" y="20292"/>
                <wp:lineTo x="9600" y="20537"/>
                <wp:lineTo x="9692" y="21025"/>
                <wp:lineTo x="10985" y="21270"/>
                <wp:lineTo x="13431" y="21270"/>
                <wp:lineTo x="13615" y="20292"/>
                <wp:lineTo x="13154" y="20129"/>
                <wp:lineTo x="10800" y="19640"/>
                <wp:lineTo x="13754" y="19640"/>
                <wp:lineTo x="21185" y="18744"/>
                <wp:lineTo x="21138" y="18336"/>
                <wp:lineTo x="21554" y="18255"/>
                <wp:lineTo x="21554" y="0"/>
                <wp:lineTo x="969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0D7FA" w14:textId="77777777" w:rsidR="00454DF4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</w:p>
    <w:p w14:paraId="11EA68D1" w14:textId="77777777" w:rsidR="00454DF4" w:rsidRDefault="00454DF4" w:rsidP="00454DF4">
      <w:pPr>
        <w:widowControl w:val="0"/>
        <w:spacing w:line="480" w:lineRule="auto"/>
        <w:rPr>
          <w:b/>
          <w:bCs/>
          <w:sz w:val="22"/>
          <w:szCs w:val="22"/>
        </w:rPr>
      </w:pPr>
    </w:p>
    <w:p w14:paraId="2B704027" w14:textId="77777777" w:rsidR="00C265A9" w:rsidRPr="00454DF4" w:rsidRDefault="00C265A9" w:rsidP="00454DF4"/>
    <w:sectPr w:rsidR="00C265A9" w:rsidRPr="00454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34"/>
    <w:rsid w:val="00283561"/>
    <w:rsid w:val="00454DF4"/>
    <w:rsid w:val="0054558C"/>
    <w:rsid w:val="005B2E34"/>
    <w:rsid w:val="009C1B41"/>
    <w:rsid w:val="00C265A9"/>
    <w:rsid w:val="00C3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B4CB5"/>
  <w15:chartTrackingRefBased/>
  <w15:docId w15:val="{0D3E1038-8EC3-974B-B70E-032704C0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34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Dianne Sandstedt</dc:creator>
  <cp:keywords/>
  <dc:description/>
  <cp:lastModifiedBy>Gabrielle Dianne Sandstedt</cp:lastModifiedBy>
  <cp:revision>2</cp:revision>
  <dcterms:created xsi:type="dcterms:W3CDTF">2022-05-30T18:11:00Z</dcterms:created>
  <dcterms:modified xsi:type="dcterms:W3CDTF">2022-05-30T18:11:00Z</dcterms:modified>
</cp:coreProperties>
</file>